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EDEC4" w14:textId="303D5DD2" w:rsidR="000B2A0A" w:rsidRPr="000B2A0A" w:rsidRDefault="000B2A0A" w:rsidP="000B2A0A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0B2A0A">
        <w:rPr>
          <w:rFonts w:asciiTheme="majorBidi" w:hAnsiTheme="majorBidi" w:cstheme="majorBidi"/>
          <w:sz w:val="20"/>
          <w:szCs w:val="20"/>
          <w:lang w:val="en-US"/>
        </w:rPr>
        <w:t>S XX. Table. Coding of the variables in the correspondence analysis.</w:t>
      </w:r>
    </w:p>
    <w:tbl>
      <w:tblPr>
        <w:tblW w:w="53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3827"/>
      </w:tblGrid>
      <w:tr w:rsidR="000B2A0A" w:rsidRPr="000B2A0A" w14:paraId="1ABFB94D" w14:textId="77777777" w:rsidTr="00794FF2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F6B3" w14:textId="707EE127" w:rsidR="000B2A0A" w:rsidRPr="000B2A0A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</w:pPr>
            <w:r w:rsidRPr="000B2A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Cod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/Numbe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F7C3" w14:textId="06415988" w:rsidR="000B2A0A" w:rsidRPr="000B2A0A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</w:pPr>
            <w:r w:rsidRPr="000B2A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Taxon</w:t>
            </w:r>
          </w:p>
        </w:tc>
      </w:tr>
      <w:tr w:rsidR="000B2A0A" w:rsidRPr="000B2A0A" w14:paraId="61F0F8D8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810F" w14:textId="2F2C0589" w:rsidR="000B2A0A" w:rsidRPr="00DA1489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DA1489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SorBic-</w:t>
            </w: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Grain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FE3C" w14:textId="41419FD1" w:rsidR="000B2A0A" w:rsidRPr="00C9376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orghum bicolor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(L.) Moench</w:t>
            </w:r>
          </w:p>
        </w:tc>
      </w:tr>
      <w:tr w:rsidR="000B2A0A" w:rsidRPr="000B2A0A" w14:paraId="5D055460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6762" w14:textId="18E1D28D" w:rsidR="000B2A0A" w:rsidRPr="00DA1489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DA1489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SorBic-</w:t>
            </w: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Chaff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108B" w14:textId="0791193E" w:rsidR="000B2A0A" w:rsidRPr="00C9376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orghum bicolor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(L.) Moench</w:t>
            </w:r>
          </w:p>
        </w:tc>
      </w:tr>
      <w:tr w:rsidR="000B2A0A" w:rsidRPr="000B2A0A" w14:paraId="63EE71BB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C356" w14:textId="54B111AD" w:rsidR="000B2A0A" w:rsidRPr="00DA1489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DA1489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TriAes-</w:t>
            </w: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Grain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99A1" w14:textId="1A35DCF7" w:rsidR="000B2A0A" w:rsidRPr="00C9376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Triticum aestivum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</w:tr>
      <w:tr w:rsidR="00D12276" w:rsidRPr="000B2A0A" w14:paraId="5ADF41D2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62CA3" w14:textId="7969F1FC" w:rsidR="00D12276" w:rsidRPr="00DA1489" w:rsidRDefault="00D12276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DA1489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HordVul-</w:t>
            </w: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Grain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B3725" w14:textId="22C3E6FB" w:rsidR="00D12276" w:rsidRPr="00C9376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Hordeum vulgare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 xml:space="preserve"> L.</w:t>
            </w:r>
          </w:p>
        </w:tc>
      </w:tr>
      <w:tr w:rsidR="000B2A0A" w:rsidRPr="000B2A0A" w14:paraId="254BE826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EE45" w14:textId="3EFC2D3F" w:rsidR="000B2A0A" w:rsidRPr="00DA1489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DA1489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PennGul-</w:t>
            </w: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Grain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B704" w14:textId="2AE561CC" w:rsidR="000B2A0A" w:rsidRPr="00C9376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ennisetum glaucum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(L.) R.Br</w:t>
            </w: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0B2A0A" w:rsidRPr="000B2A0A" w14:paraId="4032CA83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CF85" w14:textId="1A2B8065" w:rsidR="000B2A0A" w:rsidRPr="00DA1489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DA1489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PortOle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19BB" w14:textId="3FCAADD6" w:rsidR="000B2A0A" w:rsidRPr="00C9376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ortulaca oleracea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</w:tr>
      <w:tr w:rsidR="000B2A0A" w:rsidRPr="000B2A0A" w14:paraId="2978012F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EA8A" w14:textId="2F9D7250" w:rsidR="000B2A0A" w:rsidRPr="0050451F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RaphSa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A000" w14:textId="1427710B" w:rsidR="000B2A0A" w:rsidRPr="00C9376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Raphanus sativus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 xml:space="preserve"> L.</w:t>
            </w:r>
          </w:p>
        </w:tc>
      </w:tr>
      <w:tr w:rsidR="000B2A0A" w:rsidRPr="000B2A0A" w14:paraId="2420C8BF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321A" w14:textId="1E0EF346" w:rsidR="000B2A0A" w:rsidRPr="0050451F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Cucum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FAF8" w14:textId="6B031187" w:rsidR="000B2A0A" w:rsidRPr="00C9376F" w:rsidRDefault="00C9376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Cucumis melo/sativus</w:t>
            </w:r>
          </w:p>
        </w:tc>
      </w:tr>
      <w:tr w:rsidR="000B2A0A" w:rsidRPr="000B2A0A" w14:paraId="7579FD94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1A43" w14:textId="32E329AE" w:rsidR="000B2A0A" w:rsidRPr="0050451F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LepiSa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2BC4" w14:textId="1CE3DEE0" w:rsidR="000B2A0A" w:rsidRPr="00C9376F" w:rsidRDefault="00C9376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Lepidium sativum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</w:tr>
      <w:tr w:rsidR="000B2A0A" w:rsidRPr="000B2A0A" w14:paraId="5BC3E145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0EE0" w14:textId="6D64945B" w:rsidR="000B2A0A" w:rsidRPr="0050451F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CitrLan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87CF" w14:textId="71DE0339" w:rsidR="000B2A0A" w:rsidRPr="00C9376F" w:rsidRDefault="00C9376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Citrullus lanatus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(Thunb.) Matsum. &amp; Nakai</w:t>
            </w:r>
          </w:p>
        </w:tc>
      </w:tr>
      <w:tr w:rsidR="000B2A0A" w:rsidRPr="000B2A0A" w14:paraId="0C35F613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0271" w14:textId="1E03EC2A" w:rsidR="000B2A0A" w:rsidRPr="0050451F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PhonDa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4B84" w14:textId="031D0DAA" w:rsidR="000B2A0A" w:rsidRPr="00C9376F" w:rsidRDefault="00C9376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hoenix dactylifera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</w:tr>
      <w:tr w:rsidR="000B2A0A" w:rsidRPr="000B2A0A" w14:paraId="0D199B0B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F8C5" w14:textId="50885784" w:rsidR="000B2A0A" w:rsidRPr="0050451F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DactAeg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4415" w14:textId="7F164428" w:rsidR="000B2A0A" w:rsidRPr="00C9376F" w:rsidRDefault="00C9376F" w:rsidP="00C937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Dactyloctenium aegyptium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Willd</w:t>
            </w: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0B2A0A" w:rsidRPr="000B2A0A" w14:paraId="049D5AD9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BE6D" w14:textId="54D9439B" w:rsidR="000B2A0A" w:rsidRPr="0050451F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Amara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35BC" w14:textId="1C436FAF" w:rsidR="000B2A0A" w:rsidRPr="00C9376F" w:rsidRDefault="00C9376F" w:rsidP="00C937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Amaranthus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sp.</w:t>
            </w:r>
          </w:p>
        </w:tc>
      </w:tr>
      <w:tr w:rsidR="000B2A0A" w:rsidRPr="000B2A0A" w14:paraId="76125C9C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D960" w14:textId="47E393E6" w:rsidR="000B2A0A" w:rsidRPr="0050451F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EclipPr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079A" w14:textId="27BDCA5B" w:rsidR="000B2A0A" w:rsidRPr="00C9376F" w:rsidRDefault="00C9376F" w:rsidP="00C937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Eclipta prostrata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</w:tr>
      <w:tr w:rsidR="000B2A0A" w:rsidRPr="000B2A0A" w14:paraId="34819307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B952" w14:textId="5A80ECDA" w:rsidR="000B2A0A" w:rsidRPr="0050451F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Solanum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40F3" w14:textId="04E24EE9" w:rsidR="000B2A0A" w:rsidRPr="00C9376F" w:rsidRDefault="00C9376F" w:rsidP="00C937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olanum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sp.</w:t>
            </w:r>
          </w:p>
        </w:tc>
      </w:tr>
      <w:tr w:rsidR="000B2A0A" w:rsidRPr="000B2A0A" w14:paraId="68F89889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4AD5" w14:textId="75BEE5B1" w:rsidR="000B2A0A" w:rsidRPr="0050451F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ACACIA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BEAC" w14:textId="08CAF5BA" w:rsidR="000B2A0A" w:rsidRPr="00C9376F" w:rsidRDefault="00C9376F" w:rsidP="00C937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Acacia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sp.</w:t>
            </w:r>
          </w:p>
        </w:tc>
      </w:tr>
      <w:tr w:rsidR="000B2A0A" w:rsidRPr="000B2A0A" w14:paraId="4088ADEA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A79F" w14:textId="00F5B858" w:rsidR="000B2A0A" w:rsidRPr="0050451F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HeliOva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4F29" w14:textId="19E1E3B8" w:rsidR="000B2A0A" w:rsidRPr="00C9376F" w:rsidRDefault="00C9376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Heliotropium ovalifolium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Forssk.</w:t>
            </w:r>
          </w:p>
        </w:tc>
      </w:tr>
      <w:tr w:rsidR="000B2A0A" w:rsidRPr="000B2A0A" w14:paraId="097399EF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B190" w14:textId="02CDCD06" w:rsidR="000B2A0A" w:rsidRPr="0050451F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HelIEur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CD0F" w14:textId="1995E901" w:rsidR="000B2A0A" w:rsidRPr="00C9376F" w:rsidRDefault="00C9376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Heliotropium europaeum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</w:tr>
      <w:tr w:rsidR="000B2A0A" w:rsidRPr="000B2A0A" w14:paraId="2B1EDBBB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255D" w14:textId="322A569F" w:rsidR="000B2A0A" w:rsidRPr="0050451F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HyosMut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3BD3" w14:textId="597B30F6" w:rsidR="000B2A0A" w:rsidRPr="00C9376F" w:rsidRDefault="00C9376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Hyoscyamus muticus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</w:tr>
      <w:tr w:rsidR="000B2A0A" w:rsidRPr="000B2A0A" w14:paraId="01AF013B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52C0" w14:textId="3447E14E" w:rsidR="000B2A0A" w:rsidRPr="0050451F" w:rsidRDefault="000B2A0A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SorHale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63F9" w14:textId="4389206F" w:rsidR="000B2A0A" w:rsidRPr="00C9376F" w:rsidRDefault="00C9376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orghum halepense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(L.) Pers.</w:t>
            </w:r>
          </w:p>
        </w:tc>
      </w:tr>
      <w:tr w:rsidR="000B2A0A" w:rsidRPr="000B2A0A" w14:paraId="2EAA424E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E9A2" w14:textId="02FBAF36" w:rsidR="000B2A0A" w:rsidRPr="0050451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C458" w14:textId="1F8474F7" w:rsidR="000B2A0A" w:rsidRPr="00C9376F" w:rsidRDefault="00C9376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9376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Echinochloa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</w:tr>
      <w:tr w:rsidR="000B2A0A" w:rsidRPr="000B2A0A" w14:paraId="2B49F4D0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781C" w14:textId="4FB38F97" w:rsidR="000B2A0A" w:rsidRPr="0050451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B8D8" w14:textId="21C8D4AE" w:rsidR="000B2A0A" w:rsidRPr="0050451F" w:rsidRDefault="00C9376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Cyperus rotundus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</w:tr>
      <w:tr w:rsidR="000B2A0A" w:rsidRPr="000B2A0A" w14:paraId="76134ABA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87D5" w14:textId="678FDAFD" w:rsidR="000B2A0A" w:rsidRPr="0050451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E008" w14:textId="033A726D" w:rsidR="000B2A0A" w:rsidRPr="0050451F" w:rsidRDefault="00C9376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Cynodon dactylon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(L.) Pers.</w:t>
            </w:r>
          </w:p>
        </w:tc>
      </w:tr>
      <w:tr w:rsidR="000B2A0A" w:rsidRPr="000B2A0A" w14:paraId="0D9A5747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A7C5" w14:textId="30790C86" w:rsidR="000B2A0A" w:rsidRPr="0050451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277B" w14:textId="697ED40C" w:rsidR="000B2A0A" w:rsidRPr="0050451F" w:rsidRDefault="00C9376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Glinus lotoides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</w:tr>
      <w:tr w:rsidR="000B2A0A" w:rsidRPr="000B2A0A" w14:paraId="688210C6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FE1B" w14:textId="3AECDB01" w:rsidR="000B2A0A" w:rsidRPr="0050451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3E4D" w14:textId="6DD49307" w:rsidR="000B2A0A" w:rsidRPr="0050451F" w:rsidRDefault="00C9376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Coronopus niloticus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(Delile) Spreng.</w:t>
            </w:r>
          </w:p>
        </w:tc>
      </w:tr>
      <w:tr w:rsidR="000B2A0A" w:rsidRPr="000B2A0A" w14:paraId="771A9FFD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5F0F" w14:textId="64888325" w:rsidR="000B2A0A" w:rsidRPr="0050451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A834" w14:textId="5EBD0724" w:rsidR="000B2A0A" w:rsidRPr="0050451F" w:rsidRDefault="0050451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Digitaria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sp.</w:t>
            </w:r>
          </w:p>
        </w:tc>
      </w:tr>
      <w:tr w:rsidR="000B2A0A" w:rsidRPr="000B2A0A" w14:paraId="721870C8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A997" w14:textId="248CBB15" w:rsidR="000B2A0A" w:rsidRPr="0050451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E949" w14:textId="71C17AC5" w:rsidR="000B2A0A" w:rsidRPr="0050451F" w:rsidRDefault="0050451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etaria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sp.</w:t>
            </w: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0B2A0A" w:rsidRPr="000B2A0A" w14:paraId="7F281C1E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8BA3" w14:textId="6C4DCF29" w:rsidR="000B2A0A" w:rsidRPr="0050451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C41C" w14:textId="3515BCB9" w:rsidR="000B2A0A" w:rsidRPr="0050451F" w:rsidRDefault="0050451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Eragrostis </w:t>
            </w:r>
            <w:r w:rsidRPr="00504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sp.</w:t>
            </w:r>
          </w:p>
        </w:tc>
      </w:tr>
      <w:tr w:rsidR="000B2A0A" w:rsidRPr="000B2A0A" w14:paraId="7EAAA267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A2B6" w14:textId="33AFD15E" w:rsidR="000B2A0A" w:rsidRPr="0050451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E4AD" w14:textId="025E89DD" w:rsidR="000B2A0A" w:rsidRPr="0050451F" w:rsidRDefault="0050451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ennisetum </w:t>
            </w:r>
            <w:r w:rsidRPr="007613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sp</w:t>
            </w: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0B2A0A" w:rsidRPr="000B2A0A" w14:paraId="2B22E5DF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3649" w14:textId="606F3C7E" w:rsidR="000B2A0A" w:rsidRPr="0050451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8BDF" w14:textId="5154BFB2" w:rsidR="000B2A0A" w:rsidRPr="0050451F" w:rsidRDefault="0050451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Crypsis schoenoides </w:t>
            </w:r>
            <w:r w:rsidRPr="007613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(L.) Lam.</w:t>
            </w:r>
          </w:p>
        </w:tc>
      </w:tr>
      <w:tr w:rsidR="000B2A0A" w:rsidRPr="000B2A0A" w14:paraId="432804CE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593A" w14:textId="1DBBB70C" w:rsidR="000B2A0A" w:rsidRPr="0050451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EF45" w14:textId="2A6218F0" w:rsidR="000B2A0A" w:rsidRPr="0050451F" w:rsidRDefault="0050451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Cleome cf. gynandra </w:t>
            </w:r>
            <w:r w:rsidRPr="007613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</w:tr>
      <w:tr w:rsidR="000B2A0A" w:rsidRPr="000B2A0A" w14:paraId="28CE51A4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2B66" w14:textId="6910B251" w:rsidR="000B2A0A" w:rsidRPr="0050451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DCB8" w14:textId="751AC1F7" w:rsidR="000B2A0A" w:rsidRPr="0050451F" w:rsidRDefault="0050451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Citrullus colocynthis </w:t>
            </w:r>
            <w:r w:rsidRPr="007613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(L.) Schrad.</w:t>
            </w:r>
          </w:p>
        </w:tc>
      </w:tr>
      <w:tr w:rsidR="000B2A0A" w:rsidRPr="000B2A0A" w14:paraId="6DB53BF5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CF68" w14:textId="424DAB44" w:rsidR="000B2A0A" w:rsidRPr="0050451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7F8E" w14:textId="77B23395" w:rsidR="000B2A0A" w:rsidRPr="0050451F" w:rsidRDefault="0050451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Verbena supina</w:t>
            </w:r>
          </w:p>
        </w:tc>
      </w:tr>
      <w:tr w:rsidR="000B2A0A" w:rsidRPr="000B2A0A" w14:paraId="255732B0" w14:textId="77777777" w:rsidTr="00794FF2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09E2" w14:textId="12B66B3B" w:rsidR="000B2A0A" w:rsidRPr="0050451F" w:rsidRDefault="00DA1489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01E3" w14:textId="7B1443AF" w:rsidR="000B2A0A" w:rsidRPr="0050451F" w:rsidRDefault="0050451F" w:rsidP="000B2A0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Ambrosia </w:t>
            </w:r>
            <w:r w:rsidRPr="007613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DE"/>
              </w:rPr>
              <w:t>sp</w:t>
            </w:r>
            <w:r w:rsidRPr="0050451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</w:tbl>
    <w:p w14:paraId="5B002241" w14:textId="77777777" w:rsidR="000B2A0A" w:rsidRPr="000B2A0A" w:rsidRDefault="000B2A0A">
      <w:pPr>
        <w:rPr>
          <w:lang w:val="en-GB"/>
        </w:rPr>
      </w:pPr>
    </w:p>
    <w:sectPr w:rsidR="000B2A0A" w:rsidRPr="000B2A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61F"/>
    <w:rsid w:val="000B2A0A"/>
    <w:rsid w:val="00433A60"/>
    <w:rsid w:val="0050451F"/>
    <w:rsid w:val="007613FD"/>
    <w:rsid w:val="00794FF2"/>
    <w:rsid w:val="00B82EEA"/>
    <w:rsid w:val="00C020C6"/>
    <w:rsid w:val="00C9376F"/>
    <w:rsid w:val="00D12276"/>
    <w:rsid w:val="00DA1489"/>
    <w:rsid w:val="00DA361F"/>
    <w:rsid w:val="00DC0BD6"/>
    <w:rsid w:val="00F3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E8D45"/>
  <w15:chartTrackingRefBased/>
  <w15:docId w15:val="{20C3C947-6E1F-4983-93BB-8BFFAABB5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A0A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61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61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61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61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61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61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61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61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61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6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6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6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6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6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6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6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6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6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6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3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61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36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61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36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61F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36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6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6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61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2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Babiker</dc:creator>
  <cp:keywords/>
  <dc:description/>
  <cp:lastModifiedBy>Mohammed Babiker</cp:lastModifiedBy>
  <cp:revision>3</cp:revision>
  <dcterms:created xsi:type="dcterms:W3CDTF">2025-01-27T14:36:00Z</dcterms:created>
  <dcterms:modified xsi:type="dcterms:W3CDTF">2025-01-29T14:07:00Z</dcterms:modified>
</cp:coreProperties>
</file>